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951930" w14:textId="3024453D" w:rsidR="00297D8C" w:rsidRPr="002133B7" w:rsidRDefault="00B91706" w:rsidP="00297D8C">
      <w:pPr>
        <w:spacing w:line="360" w:lineRule="auto"/>
        <w:jc w:val="center"/>
        <w:rPr>
          <w:rFonts w:ascii="Times New Roman" w:eastAsia="宋体" w:hAnsi="Times New Roman" w:cs="Times New Roman"/>
          <w:b/>
          <w:sz w:val="32"/>
          <w:szCs w:val="24"/>
        </w:rPr>
      </w:pPr>
      <w:r w:rsidRPr="00B91706">
        <w:rPr>
          <w:rFonts w:ascii="Times New Roman" w:eastAsia="宋体" w:hAnsi="Times New Roman" w:cs="Times New Roman"/>
          <w:b/>
          <w:sz w:val="32"/>
          <w:szCs w:val="24"/>
        </w:rPr>
        <w:t>Specific Information on Where and How to Access the Data Sources</w:t>
      </w:r>
    </w:p>
    <w:p w14:paraId="10E63F0E" w14:textId="593153F7" w:rsidR="00297D8C" w:rsidRDefault="00B91706" w:rsidP="00297D8C">
      <w:pPr>
        <w:spacing w:line="360" w:lineRule="auto"/>
        <w:ind w:firstLine="48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B91706">
        <w:rPr>
          <w:rFonts w:ascii="Times New Roman" w:eastAsia="宋体" w:hAnsi="Times New Roman" w:cs="Times New Roman"/>
          <w:sz w:val="24"/>
          <w:szCs w:val="24"/>
        </w:rPr>
        <w:t>specific information on where and how to access the statistical yearbook and government d</w:t>
      </w:r>
      <w:r>
        <w:rPr>
          <w:rFonts w:ascii="Times New Roman" w:eastAsia="宋体" w:hAnsi="Times New Roman" w:cs="Times New Roman"/>
          <w:sz w:val="24"/>
          <w:szCs w:val="24"/>
        </w:rPr>
        <w:t xml:space="preserve">ocumentation mentioned in </w:t>
      </w:r>
      <w:r w:rsidRPr="00B91706">
        <w:rPr>
          <w:rFonts w:ascii="Times New Roman" w:eastAsia="宋体" w:hAnsi="Times New Roman" w:cs="Times New Roman"/>
          <w:sz w:val="24"/>
          <w:szCs w:val="24"/>
        </w:rPr>
        <w:t>data availability statement</w:t>
      </w:r>
      <w:r>
        <w:rPr>
          <w:rFonts w:ascii="Times New Roman" w:eastAsia="宋体" w:hAnsi="Times New Roman" w:cs="Times New Roman"/>
          <w:sz w:val="24"/>
          <w:szCs w:val="24"/>
        </w:rPr>
        <w:t xml:space="preserve"> are listed as below</w:t>
      </w:r>
      <w:r w:rsidR="00322224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D6DA320" w14:textId="69BF8B33" w:rsidR="00046F30" w:rsidRPr="003C4BE1" w:rsidRDefault="00046F30" w:rsidP="00046F30">
      <w:pPr>
        <w:spacing w:line="360" w:lineRule="auto"/>
        <w:jc w:val="center"/>
        <w:rPr>
          <w:rFonts w:ascii="Times New Roman" w:eastAsia="宋体" w:hAnsi="Times New Roman"/>
        </w:rPr>
      </w:pPr>
      <w:r>
        <w:rPr>
          <w:rFonts w:ascii="Times New Roman" w:eastAsia="宋体" w:hAnsi="Times New Roman"/>
        </w:rPr>
        <w:t>Table 1 Original D</w:t>
      </w:r>
      <w:r w:rsidRPr="00046F30">
        <w:rPr>
          <w:rFonts w:ascii="Times New Roman" w:eastAsia="宋体" w:hAnsi="Times New Roman"/>
        </w:rPr>
        <w:t>ata</w:t>
      </w:r>
      <w:r>
        <w:rPr>
          <w:rFonts w:ascii="Times New Roman" w:eastAsia="宋体" w:hAnsi="Times New Roman"/>
        </w:rPr>
        <w:t xml:space="preserve"> Source URL of Indicators</w:t>
      </w:r>
    </w:p>
    <w:tbl>
      <w:tblPr>
        <w:tblW w:w="4813" w:type="pct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345"/>
        <w:gridCol w:w="4650"/>
      </w:tblGrid>
      <w:tr w:rsidR="004C4E03" w:rsidRPr="003C4BE1" w14:paraId="3734D57D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9DD4C84" w14:textId="77777777" w:rsidR="00046F30" w:rsidRPr="003C4BE1" w:rsidRDefault="00046F30" w:rsidP="00AC15B3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>Indicator</w:t>
            </w:r>
          </w:p>
        </w:tc>
        <w:tc>
          <w:tcPr>
            <w:tcW w:w="46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A78612D" w14:textId="3DBE9EB5" w:rsidR="00046F30" w:rsidRPr="00AC15B3" w:rsidRDefault="00046F30" w:rsidP="00AC15B3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</w:pPr>
            <w:r w:rsidRPr="00AC15B3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 xml:space="preserve">Data Source </w:t>
            </w:r>
            <w:r w:rsidR="00952B53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>Publication</w:t>
            </w:r>
            <w:r w:rsidR="00952B53" w:rsidRPr="00952B53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 xml:space="preserve"> or </w:t>
            </w:r>
            <w:r w:rsidRPr="00AC15B3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>URL</w:t>
            </w:r>
          </w:p>
        </w:tc>
      </w:tr>
      <w:tr w:rsidR="004C4E03" w:rsidRPr="003C4BE1" w14:paraId="7F6F65FF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CC013D3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1</w:t>
            </w:r>
            <w:r w:rsidRPr="00DC0F2B">
              <w:rPr>
                <w:rFonts w:ascii="Times New Roman" w:eastAsia="宋体" w:hAnsi="Times New Roman" w:cs="宋体"/>
                <w:kern w:val="0"/>
                <w:szCs w:val="21"/>
              </w:rPr>
              <w:t xml:space="preserve"> Land Development Intensity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3201C87" w14:textId="77777777" w:rsidR="00046F30" w:rsidRDefault="00952B53" w:rsidP="00065DE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ublication:</w:t>
            </w:r>
            <w: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Beijing Regional Statistical Yearbook 2021</w:t>
            </w:r>
            <w:r w:rsidR="00065DEF">
              <w:rPr>
                <w:rFonts w:ascii="Times New Roman" w:eastAsia="宋体" w:hAnsi="Times New Roman" w:cs="宋体"/>
                <w:kern w:val="0"/>
                <w:szCs w:val="21"/>
              </w:rPr>
              <w:t xml:space="preserve"> (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ISBN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9787503795817</w:t>
            </w:r>
            <w:r w:rsidR="00065DEF">
              <w:rPr>
                <w:rFonts w:ascii="Times New Roman" w:eastAsia="宋体" w:hAnsi="Times New Roman" w:cs="宋体"/>
                <w:kern w:val="0"/>
                <w:szCs w:val="21"/>
              </w:rPr>
              <w:t>)</w:t>
            </w:r>
          </w:p>
          <w:p w14:paraId="1BEA1D36" w14:textId="2739CC0F" w:rsidR="003533CC" w:rsidRPr="00AC15B3" w:rsidRDefault="003533CC" w:rsidP="00065DE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URL:</w:t>
            </w:r>
            <w:r>
              <w:t xml:space="preserve"> </w:t>
            </w:r>
            <w:r w:rsidRPr="003533CC">
              <w:rPr>
                <w:rFonts w:ascii="Times New Roman" w:eastAsia="宋体" w:hAnsi="Times New Roman" w:cs="宋体"/>
                <w:kern w:val="0"/>
                <w:szCs w:val="21"/>
              </w:rPr>
              <w:t>https://nj.tjj.beijing.gov.cn/nj/qxnj/2021/zk/e/indexce.htm</w:t>
            </w:r>
          </w:p>
        </w:tc>
      </w:tr>
      <w:tr w:rsidR="004C4E03" w:rsidRPr="003C4BE1" w14:paraId="28907443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27FF93E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2</w:t>
            </w:r>
            <w:r w:rsidRPr="00DC0F2B">
              <w:rPr>
                <w:rFonts w:ascii="Times New Roman" w:eastAsia="宋体" w:hAnsi="Times New Roman" w:cs="宋体"/>
                <w:kern w:val="0"/>
                <w:szCs w:val="21"/>
              </w:rPr>
              <w:t xml:space="preserve"> Proportion of Water 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a</w:t>
            </w:r>
            <w:r w:rsidRPr="00DC0F2B">
              <w:rPr>
                <w:rFonts w:ascii="Times New Roman" w:eastAsia="宋体" w:hAnsi="Times New Roman" w:cs="宋体"/>
                <w:kern w:val="0"/>
                <w:szCs w:val="21"/>
              </w:rPr>
              <w:t>nd Soil Loss Control Area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FAF0645" w14:textId="4147E61C" w:rsidR="00046F30" w:rsidRPr="00AC15B3" w:rsidRDefault="000D436A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URL: </w:t>
            </w:r>
            <w:r w:rsidRPr="000D436A">
              <w:rPr>
                <w:rFonts w:ascii="Times New Roman" w:eastAsia="宋体" w:hAnsi="Times New Roman" w:cs="宋体"/>
                <w:kern w:val="0"/>
                <w:szCs w:val="21"/>
              </w:rPr>
              <w:t>http://swj.beijing.gov.cn/zwgk/swtjnj/202304/t20230413_3032357.html</w:t>
            </w:r>
          </w:p>
        </w:tc>
      </w:tr>
      <w:tr w:rsidR="004C4E03" w:rsidRPr="003C4BE1" w14:paraId="7703C873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670E645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3</w:t>
            </w:r>
            <w:r w:rsidRPr="00DC0F2B">
              <w:rPr>
                <w:rFonts w:ascii="Times New Roman" w:eastAsia="宋体" w:hAnsi="Times New Roman" w:cs="宋体"/>
                <w:kern w:val="0"/>
                <w:szCs w:val="21"/>
              </w:rPr>
              <w:t xml:space="preserve"> Proportion of Water Area 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a</w:t>
            </w:r>
            <w:r w:rsidRPr="00DC0F2B">
              <w:rPr>
                <w:rFonts w:ascii="Times New Roman" w:eastAsia="宋体" w:hAnsi="Times New Roman" w:cs="宋体"/>
                <w:kern w:val="0"/>
                <w:szCs w:val="21"/>
              </w:rPr>
              <w:t>nd Water Conservancy Facilities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78935DD" w14:textId="77777777" w:rsidR="00046F30" w:rsidRDefault="00065DEF" w:rsidP="00FF3A1E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ublication:</w:t>
            </w:r>
            <w: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Beijing Regional Statistical Yearbook 2021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(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ISBN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9787503795817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)</w:t>
            </w:r>
          </w:p>
          <w:p w14:paraId="678511AB" w14:textId="65E45F1C" w:rsidR="00F622C0" w:rsidRPr="00AC15B3" w:rsidRDefault="00F622C0" w:rsidP="00FF3A1E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URL:</w:t>
            </w:r>
            <w:r>
              <w:t xml:space="preserve"> </w:t>
            </w:r>
            <w:r w:rsidRPr="003533CC">
              <w:rPr>
                <w:rFonts w:ascii="Times New Roman" w:eastAsia="宋体" w:hAnsi="Times New Roman" w:cs="宋体"/>
                <w:kern w:val="0"/>
                <w:szCs w:val="21"/>
              </w:rPr>
              <w:t>https://nj.tjj.beijing.gov.cn/nj/qxnj/2021/zk/e/indexce.htm</w:t>
            </w:r>
          </w:p>
        </w:tc>
      </w:tr>
      <w:tr w:rsidR="004C4E03" w:rsidRPr="003C4BE1" w14:paraId="370654EC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D5B0F5E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4</w:t>
            </w:r>
            <w:r w:rsidRPr="0085272C">
              <w:rPr>
                <w:rFonts w:ascii="Times New Roman" w:eastAsia="宋体" w:hAnsi="Times New Roman" w:cs="宋体"/>
                <w:kern w:val="0"/>
                <w:szCs w:val="21"/>
              </w:rPr>
              <w:t xml:space="preserve"> Proportion of land for transportation facilities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521B0E2" w14:textId="77777777" w:rsidR="00046F30" w:rsidRDefault="00065DEF" w:rsidP="00FF3A1E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ublication:</w:t>
            </w:r>
            <w: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Beijing Regional Statistical Yearbook 2021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(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ISBN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9787503795817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)</w:t>
            </w:r>
          </w:p>
          <w:p w14:paraId="7787FD1E" w14:textId="788B7D4E" w:rsidR="00F622C0" w:rsidRPr="00AC15B3" w:rsidRDefault="00F622C0" w:rsidP="00FF3A1E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URL:</w:t>
            </w:r>
            <w:r>
              <w:t xml:space="preserve"> </w:t>
            </w:r>
            <w:r w:rsidRPr="003533CC">
              <w:rPr>
                <w:rFonts w:ascii="Times New Roman" w:eastAsia="宋体" w:hAnsi="Times New Roman" w:cs="宋体"/>
                <w:kern w:val="0"/>
                <w:szCs w:val="21"/>
              </w:rPr>
              <w:t>https://nj.tjj.beijing.gov.cn/nj/qxnj/2021/zk/e/indexce.htm</w:t>
            </w:r>
          </w:p>
        </w:tc>
      </w:tr>
      <w:tr w:rsidR="004C4E03" w:rsidRPr="003C4BE1" w14:paraId="399165A0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326B3AB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5</w:t>
            </w:r>
            <w:r>
              <w:t xml:space="preserve"> </w:t>
            </w:r>
            <w:r w:rsidRPr="0085272C">
              <w:rPr>
                <w:rFonts w:ascii="Times New Roman" w:eastAsia="宋体" w:hAnsi="Times New Roman" w:cs="宋体"/>
                <w:kern w:val="0"/>
                <w:szCs w:val="21"/>
              </w:rPr>
              <w:t>Early warning amount of sudden disastrous weather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9FEA874" w14:textId="7A6611B5" w:rsidR="00046F30" w:rsidRPr="00AC15B3" w:rsidRDefault="00C94C8F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U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RL: </w:t>
            </w:r>
            <w:r w:rsidRPr="00C94C8F">
              <w:rPr>
                <w:rFonts w:ascii="Times New Roman" w:eastAsia="宋体" w:hAnsi="Times New Roman" w:cs="宋体"/>
                <w:kern w:val="0"/>
                <w:szCs w:val="21"/>
              </w:rPr>
              <w:t>http://bj.cma.gov.cn/zfxxgk/zwgk/czzj/bmyjsxx/</w:t>
            </w:r>
          </w:p>
        </w:tc>
      </w:tr>
      <w:tr w:rsidR="004C4E03" w:rsidRPr="003C4BE1" w14:paraId="75F45880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740884C" w14:textId="77777777" w:rsidR="00046F30" w:rsidRPr="0085272C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6</w:t>
            </w:r>
            <w:r>
              <w:t xml:space="preserve"> </w:t>
            </w:r>
            <w:r w:rsidRPr="0085272C">
              <w:rPr>
                <w:rFonts w:ascii="Times New Roman" w:eastAsia="宋体" w:hAnsi="Times New Roman" w:cs="宋体"/>
                <w:kern w:val="0"/>
                <w:szCs w:val="21"/>
              </w:rPr>
              <w:t>Number of Disaster Information Officers per 10,000 People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DD38078" w14:textId="06FCD77A" w:rsidR="00046F30" w:rsidRPr="00AC15B3" w:rsidRDefault="007502A0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URL: </w:t>
            </w:r>
            <w:r w:rsidRPr="00C13A56">
              <w:rPr>
                <w:rFonts w:ascii="Times New Roman" w:eastAsia="宋体" w:hAnsi="Times New Roman" w:cs="宋体"/>
                <w:kern w:val="0"/>
                <w:szCs w:val="21"/>
              </w:rPr>
              <w:t>http://yjglj.beijing.gov.cn/art/2021/12/29/art_9100_622448.html</w:t>
            </w:r>
          </w:p>
        </w:tc>
      </w:tr>
      <w:tr w:rsidR="004C4E03" w:rsidRPr="003C4BE1" w14:paraId="4B56B519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6969F58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7</w:t>
            </w:r>
            <w:r w:rsidRPr="0085272C">
              <w:rPr>
                <w:rFonts w:ascii="Times New Roman" w:eastAsia="宋体" w:hAnsi="Times New Roman" w:cs="宋体"/>
                <w:kern w:val="0"/>
                <w:szCs w:val="21"/>
              </w:rPr>
              <w:t xml:space="preserve"> Mobile phone penetration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4687A08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U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RL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：</w:t>
            </w:r>
          </w:p>
          <w:p w14:paraId="171E62A5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dch.gov.cn/n2001806/n2917385/n2917389/c11397942/part/11397947.pdf</w:t>
            </w:r>
          </w:p>
          <w:p w14:paraId="03BB1056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2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www.bjxch.gov.cn/xcsj/tjnj/2021tjnj.html</w:t>
            </w:r>
          </w:p>
          <w:p w14:paraId="3A6E7627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3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inds.cnki.net/knavi/yearbook/Detail/YJGY/YBJCY?NO=N2019080014&amp;uid=WEEvREcwSlJHSldSdmVqMDh6c3VFeXBRU1JjRm1WcERZOEY5QnkrTEtIcz0=$9A4hF_YAuvQ5obgVAqNKPCYcEjKensW4ggI8Fm4gTkoUKaID8j8gFw</w:t>
            </w:r>
            <w:r w:rsidRPr="00FF0AD2">
              <w:rPr>
                <w:rFonts w:ascii="Times New Roman" w:eastAsia="宋体" w:hAnsi="Times New Roman" w:cs="宋体"/>
                <w:kern w:val="0"/>
                <w:szCs w:val="21"/>
              </w:rPr>
              <w:t>!!</w:t>
            </w:r>
          </w:p>
          <w:p w14:paraId="3AB797E0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lastRenderedPageBreak/>
              <w:t>(4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10138</w:t>
            </w:r>
          </w:p>
          <w:p w14:paraId="304A40D2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5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sjs.gov.cn/gongkai/zwgkpd/zdly_1960/ndxx/202204/P020220425590905195990.pdf</w:t>
            </w:r>
          </w:p>
          <w:p w14:paraId="2BA586F7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6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30029</w:t>
            </w:r>
          </w:p>
          <w:p w14:paraId="083780EF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7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1120166</w:t>
            </w:r>
          </w:p>
          <w:p w14:paraId="545A0413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8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70084</w:t>
            </w:r>
          </w:p>
          <w:p w14:paraId="1C5B3009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9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10137</w:t>
            </w:r>
          </w:p>
          <w:p w14:paraId="714E88A8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0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shy.gov.cn/web/zwgk/tjxx/ndsj/1061327/index.html</w:t>
            </w:r>
          </w:p>
          <w:p w14:paraId="6CDD887E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1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70104</w:t>
            </w:r>
          </w:p>
          <w:p w14:paraId="09CA4688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2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1120025</w:t>
            </w:r>
          </w:p>
          <w:p w14:paraId="30009384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3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hr.gov.cn/zwgk/sj/tjnj/202112/P020211214480721930520.xls</w:t>
            </w:r>
          </w:p>
          <w:p w14:paraId="21280D11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4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pg.gov.cn/pgqrmzf/zwxx0/sjxz/index.html</w:t>
            </w:r>
          </w:p>
          <w:p w14:paraId="1889FE0D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5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my.gov.cn/module/download/downfile.jsp?classid=1&amp;filename=3f1057b03aae4979ae7a0160dcc2d752.pdf</w:t>
            </w:r>
          </w:p>
          <w:p w14:paraId="39C16544" w14:textId="00E3E708" w:rsidR="00046F30" w:rsidRPr="00AC15B3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6)</w:t>
            </w:r>
            <w:r w:rsidRPr="00CD4154">
              <w:rPr>
                <w:rFonts w:ascii="Times New Roman" w:eastAsia="宋体" w:hAnsi="Times New Roman" w:cs="宋体"/>
                <w:kern w:val="0"/>
                <w:szCs w:val="21"/>
              </w:rPr>
              <w:t>http://www.bjyq.gov.cn/yanqing/zbm/1718459/1880121/index.shtml</w:t>
            </w:r>
          </w:p>
        </w:tc>
      </w:tr>
      <w:tr w:rsidR="004C4E03" w:rsidRPr="003C4BE1" w14:paraId="56F1CC3A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C6FFE73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lastRenderedPageBreak/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8</w:t>
            </w:r>
            <w:r w:rsidRPr="0085272C">
              <w:rPr>
                <w:rFonts w:ascii="Times New Roman" w:eastAsia="宋体" w:hAnsi="Times New Roman" w:cs="宋体"/>
                <w:kern w:val="0"/>
                <w:szCs w:val="21"/>
              </w:rPr>
              <w:t xml:space="preserve"> Annual rainfall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D295D6C" w14:textId="4EF70755" w:rsidR="00046F30" w:rsidRPr="00AC15B3" w:rsidRDefault="00700881" w:rsidP="00700881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URL: </w:t>
            </w:r>
            <w:r w:rsidRPr="00700881">
              <w:rPr>
                <w:rFonts w:ascii="Times New Roman" w:eastAsia="宋体" w:hAnsi="Times New Roman" w:cs="宋体"/>
                <w:kern w:val="0"/>
                <w:szCs w:val="21"/>
              </w:rPr>
              <w:t>https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://www.tianqi24.com/historycity</w:t>
            </w:r>
          </w:p>
        </w:tc>
      </w:tr>
      <w:tr w:rsidR="004C4E03" w:rsidRPr="003C4BE1" w14:paraId="00428030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624D66D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9</w:t>
            </w:r>
            <w:r w:rsidRPr="0085272C">
              <w:rPr>
                <w:rFonts w:ascii="Times New Roman" w:eastAsia="宋体" w:hAnsi="Times New Roman" w:cs="宋体"/>
                <w:kern w:val="0"/>
                <w:szCs w:val="21"/>
              </w:rPr>
              <w:t xml:space="preserve"> Reservoir density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F9CDFCD" w14:textId="460782D8" w:rsidR="00046F30" w:rsidRPr="00AC15B3" w:rsidRDefault="00997C64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URL: </w:t>
            </w:r>
            <w:r w:rsidRPr="000D436A">
              <w:rPr>
                <w:rFonts w:ascii="Times New Roman" w:eastAsia="宋体" w:hAnsi="Times New Roman" w:cs="宋体"/>
                <w:kern w:val="0"/>
                <w:szCs w:val="21"/>
              </w:rPr>
              <w:t>http://swj.beijing.gov.cn/zwgk/swtjnj/202304/t20230413_3032357.html</w:t>
            </w:r>
          </w:p>
        </w:tc>
      </w:tr>
      <w:tr w:rsidR="004C4E03" w:rsidRPr="003C4BE1" w14:paraId="44A1DBFA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7BD562D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10</w:t>
            </w:r>
            <w:r w:rsidRPr="0085272C">
              <w:rPr>
                <w:rFonts w:ascii="Times New Roman" w:eastAsia="宋体" w:hAnsi="Times New Roman" w:cs="宋体"/>
                <w:kern w:val="0"/>
                <w:szCs w:val="21"/>
              </w:rPr>
              <w:t xml:space="preserve"> Greening coverage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76F9E01" w14:textId="77777777" w:rsidR="00046F30" w:rsidRDefault="00065DEF" w:rsidP="00577A7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ublication:</w:t>
            </w:r>
            <w: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Beijing Regional Statistical Yearbook 2021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(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ISBN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9787503795817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)</w:t>
            </w:r>
          </w:p>
          <w:p w14:paraId="0C0205B6" w14:textId="600D4FDF" w:rsidR="00D30ED1" w:rsidRPr="00AC15B3" w:rsidRDefault="00D30ED1" w:rsidP="00577A7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URL:</w:t>
            </w:r>
            <w:r>
              <w:t xml:space="preserve"> </w:t>
            </w:r>
            <w:r w:rsidRPr="003533CC">
              <w:rPr>
                <w:rFonts w:ascii="Times New Roman" w:eastAsia="宋体" w:hAnsi="Times New Roman" w:cs="宋体"/>
                <w:kern w:val="0"/>
                <w:szCs w:val="21"/>
              </w:rPr>
              <w:t>https://nj.tjj.beijing.gov.cn/nj/qxnj/2021/zk/e/indexce.htm</w:t>
            </w:r>
          </w:p>
        </w:tc>
      </w:tr>
      <w:tr w:rsidR="004C4E03" w:rsidRPr="003C4BE1" w14:paraId="05C3AF1E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1B10A67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11</w:t>
            </w:r>
            <w:r w:rsidRPr="0085272C">
              <w:rPr>
                <w:rFonts w:ascii="Times New Roman" w:eastAsia="宋体" w:hAnsi="Times New Roman" w:cs="宋体"/>
                <w:kern w:val="0"/>
                <w:szCs w:val="21"/>
              </w:rPr>
              <w:t xml:space="preserve"> Pump station density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2EF6A0A" w14:textId="29337DDA" w:rsidR="00046F30" w:rsidRPr="00AC15B3" w:rsidRDefault="00997C64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URL: </w:t>
            </w:r>
            <w:r w:rsidRPr="000D436A">
              <w:rPr>
                <w:rFonts w:ascii="Times New Roman" w:eastAsia="宋体" w:hAnsi="Times New Roman" w:cs="宋体"/>
                <w:kern w:val="0"/>
                <w:szCs w:val="21"/>
              </w:rPr>
              <w:t>http://swj.beijing.gov.cn/zwgk/swtjnj/202304/t20230413_3032357.html</w:t>
            </w:r>
          </w:p>
        </w:tc>
      </w:tr>
      <w:tr w:rsidR="004C4E03" w:rsidRPr="003C4BE1" w14:paraId="6CA386B5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2362109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12</w:t>
            </w:r>
            <w:r>
              <w:t xml:space="preserve"> </w:t>
            </w:r>
            <w:r w:rsidRPr="0085272C">
              <w:rPr>
                <w:rFonts w:ascii="Times New Roman" w:eastAsia="宋体" w:hAnsi="Times New Roman" w:cs="宋体"/>
                <w:kern w:val="0"/>
                <w:szCs w:val="21"/>
              </w:rPr>
              <w:t>Comprehensive rainwater utilization capacity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CFBA2DB" w14:textId="376FD575" w:rsidR="00046F30" w:rsidRPr="00AC15B3" w:rsidRDefault="00997C64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URL: </w:t>
            </w:r>
            <w:r w:rsidRPr="000D436A">
              <w:rPr>
                <w:rFonts w:ascii="Times New Roman" w:eastAsia="宋体" w:hAnsi="Times New Roman" w:cs="宋体"/>
                <w:kern w:val="0"/>
                <w:szCs w:val="21"/>
              </w:rPr>
              <w:t>http://swj.beijing.gov.cn/zwgk/swtjnj/202304/t20230413_3032357.html</w:t>
            </w:r>
          </w:p>
        </w:tc>
      </w:tr>
      <w:tr w:rsidR="004C4E03" w:rsidRPr="003C4BE1" w14:paraId="79F0C5CD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E71F5D0" w14:textId="77777777" w:rsidR="00046F30" w:rsidRPr="00B55AE4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lastRenderedPageBreak/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13</w:t>
            </w:r>
            <w:r>
              <w:t xml:space="preserve"> </w:t>
            </w:r>
            <w:r w:rsidRPr="00B55AE4">
              <w:rPr>
                <w:rFonts w:ascii="Times New Roman" w:eastAsia="宋体" w:hAnsi="Times New Roman" w:cs="宋体"/>
                <w:kern w:val="0"/>
                <w:szCs w:val="21"/>
              </w:rPr>
              <w:t>Proportion of urban built-up areas that can absorb and utilize 70% of rainfall locally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26DD0D1" w14:textId="585CCB5C" w:rsidR="00046F30" w:rsidRPr="00AC15B3" w:rsidRDefault="00997C64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URL: </w:t>
            </w:r>
            <w:r w:rsidRPr="000D436A">
              <w:rPr>
                <w:rFonts w:ascii="Times New Roman" w:eastAsia="宋体" w:hAnsi="Times New Roman" w:cs="宋体"/>
                <w:kern w:val="0"/>
                <w:szCs w:val="21"/>
              </w:rPr>
              <w:t>http://swj.beijing.gov.cn/zwgk/swtjnj/202304/t20230413_3032357.html</w:t>
            </w:r>
          </w:p>
        </w:tc>
      </w:tr>
      <w:tr w:rsidR="004C4E03" w:rsidRPr="003C4BE1" w14:paraId="46C6F0AD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DACEB41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14</w:t>
            </w:r>
            <w:r w:rsidRPr="00B55AE4">
              <w:rPr>
                <w:rFonts w:ascii="Times New Roman" w:eastAsia="宋体" w:hAnsi="Times New Roman" w:cs="宋体"/>
                <w:kern w:val="0"/>
                <w:szCs w:val="21"/>
              </w:rPr>
              <w:t xml:space="preserve"> Dike density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850973D" w14:textId="7AF26ACD" w:rsidR="00046F30" w:rsidRPr="00AC15B3" w:rsidRDefault="00997C64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URL: </w:t>
            </w:r>
            <w:r w:rsidRPr="000D436A">
              <w:rPr>
                <w:rFonts w:ascii="Times New Roman" w:eastAsia="宋体" w:hAnsi="Times New Roman" w:cs="宋体"/>
                <w:kern w:val="0"/>
                <w:szCs w:val="21"/>
              </w:rPr>
              <w:t>http://swj.beijing.gov.cn/zwgk/swtjnj/202304/t20230413_3032357.html</w:t>
            </w:r>
          </w:p>
        </w:tc>
      </w:tr>
      <w:tr w:rsidR="004C4E03" w:rsidRPr="003C4BE1" w14:paraId="06EC9277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BD0A081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15</w:t>
            </w:r>
            <w:r>
              <w:t xml:space="preserve"> </w:t>
            </w:r>
            <w:r w:rsidRPr="00DC28B7">
              <w:rPr>
                <w:rFonts w:ascii="Times New Roman" w:eastAsia="宋体" w:hAnsi="Times New Roman" w:cs="宋体"/>
                <w:kern w:val="0"/>
                <w:szCs w:val="21"/>
              </w:rPr>
              <w:t>R</w:t>
            </w:r>
            <w:r w:rsidRPr="00B55AE4">
              <w:rPr>
                <w:rFonts w:ascii="Times New Roman" w:eastAsia="宋体" w:hAnsi="Times New Roman" w:cs="宋体"/>
                <w:kern w:val="0"/>
                <w:szCs w:val="21"/>
              </w:rPr>
              <w:t>oad area per capita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D381A00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U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RL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：</w:t>
            </w:r>
          </w:p>
          <w:p w14:paraId="2C4A56A1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dch.gov.cn/n2001806/n2917385/n2917389/c11397942/part/11397947.pdf</w:t>
            </w:r>
          </w:p>
          <w:p w14:paraId="3AEA3628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2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www.bjxch.gov.cn/xcsj/tjnj/2021tjnj.html</w:t>
            </w:r>
          </w:p>
          <w:p w14:paraId="462C63F0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3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inds.cnki.net/knavi/yearbook/Detail/YJGY/YBJCY?NO=N2019080014&amp;uid=WEEvREcwSlJHSldSdmVqMDh6c3VFeXBRU1JjRm1WcERZOEY5QnkrTEtIcz0=$9A4hF_YAuvQ5obgVAqNKPCYcEjKensW4ggI8Fm4gTkoUKaID8j8gFw</w:t>
            </w:r>
            <w:r w:rsidRPr="00FF0AD2">
              <w:rPr>
                <w:rFonts w:ascii="Times New Roman" w:eastAsia="宋体" w:hAnsi="Times New Roman" w:cs="宋体"/>
                <w:kern w:val="0"/>
                <w:szCs w:val="21"/>
              </w:rPr>
              <w:t>!!</w:t>
            </w:r>
          </w:p>
          <w:p w14:paraId="3002CC00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4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10138</w:t>
            </w:r>
          </w:p>
          <w:p w14:paraId="7658DF5C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5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sjs.gov.cn/gongkai/zwgkpd/zdly_1960/ndxx/202204/P020220425590905195990.pdf</w:t>
            </w:r>
          </w:p>
          <w:p w14:paraId="4A7DB193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6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30029</w:t>
            </w:r>
          </w:p>
          <w:p w14:paraId="531236A2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7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1120166</w:t>
            </w:r>
          </w:p>
          <w:p w14:paraId="7CC6C3B5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8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70084</w:t>
            </w:r>
          </w:p>
          <w:p w14:paraId="704EF54E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9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10137</w:t>
            </w:r>
          </w:p>
          <w:p w14:paraId="2025A999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0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shy.gov.cn/web/zwgk/tjxx/ndsj/1061327/index.html</w:t>
            </w:r>
          </w:p>
          <w:p w14:paraId="5FE81A96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1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70104</w:t>
            </w:r>
          </w:p>
          <w:p w14:paraId="6650DBAF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2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1120025</w:t>
            </w:r>
          </w:p>
          <w:p w14:paraId="4708B7B1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3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hr.gov.cn/zwgk/sj/tjnj/202112/P020211214480721930520.xls</w:t>
            </w:r>
          </w:p>
          <w:p w14:paraId="347BE974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4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pg.gov.cn/pgqrmzf/zwxx0/sjxz/index.html</w:t>
            </w:r>
          </w:p>
          <w:p w14:paraId="10B7CD0D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5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my.gov.cn/module/download/downfile.jsp?classid=1&amp;filename=3f1057b03aae4979ae7a0160dcc2d752.pdf</w:t>
            </w:r>
          </w:p>
          <w:p w14:paraId="27A52E43" w14:textId="76423141" w:rsidR="00046F30" w:rsidRPr="00AC15B3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6)</w:t>
            </w:r>
            <w:r w:rsidRPr="00CD4154">
              <w:rPr>
                <w:rFonts w:ascii="Times New Roman" w:eastAsia="宋体" w:hAnsi="Times New Roman" w:cs="宋体"/>
                <w:kern w:val="0"/>
                <w:szCs w:val="21"/>
              </w:rPr>
              <w:t>http://www.bjyq.gov.cn/yanqing/zbm/1718459/1880121/index.shtml</w:t>
            </w:r>
          </w:p>
        </w:tc>
      </w:tr>
      <w:tr w:rsidR="004C4E03" w:rsidRPr="003C4BE1" w14:paraId="37D28012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B90093E" w14:textId="77777777" w:rsidR="00046F30" w:rsidRPr="00495D4E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495D4E">
              <w:rPr>
                <w:rFonts w:ascii="Times New Roman" w:eastAsia="宋体" w:hAnsi="Times New Roman" w:cs="宋体" w:hint="eastAsia"/>
                <w:kern w:val="0"/>
                <w:szCs w:val="21"/>
              </w:rPr>
              <w:lastRenderedPageBreak/>
              <w:t>I</w:t>
            </w:r>
            <w:r w:rsidRPr="00495D4E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16</w:t>
            </w:r>
            <w:r w:rsidRPr="00495D4E">
              <w:t xml:space="preserve"> </w:t>
            </w:r>
            <w:r w:rsidRPr="00495D4E">
              <w:rPr>
                <w:rFonts w:ascii="Times New Roman" w:eastAsia="宋体" w:hAnsi="Times New Roman" w:cs="宋体"/>
                <w:kern w:val="0"/>
                <w:szCs w:val="21"/>
              </w:rPr>
              <w:t>Road traffic index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136D6BA" w14:textId="77777777" w:rsidR="00046F30" w:rsidRDefault="006870D3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495D4E">
              <w:rPr>
                <w:rFonts w:ascii="Times New Roman" w:eastAsia="宋体" w:hAnsi="Times New Roman" w:cs="宋体" w:hint="eastAsia"/>
                <w:kern w:val="0"/>
                <w:szCs w:val="21"/>
              </w:rPr>
              <w:t>P</w:t>
            </w:r>
            <w:r w:rsidRPr="00495D4E">
              <w:rPr>
                <w:rFonts w:ascii="Times New Roman" w:eastAsia="宋体" w:hAnsi="Times New Roman" w:cs="宋体"/>
                <w:kern w:val="0"/>
                <w:szCs w:val="21"/>
              </w:rPr>
              <w:t>ublication:</w:t>
            </w:r>
            <w:r w:rsidRPr="00495D4E">
              <w:t xml:space="preserve"> </w:t>
            </w:r>
            <w:r w:rsidR="00E404AD" w:rsidRPr="00495D4E">
              <w:rPr>
                <w:rFonts w:ascii="Times New Roman" w:eastAsia="宋体" w:hAnsi="Times New Roman" w:cs="宋体"/>
                <w:kern w:val="0"/>
                <w:szCs w:val="21"/>
              </w:rPr>
              <w:t>Beijing Traffic Development Report 2021</w:t>
            </w:r>
            <w:r w:rsidRPr="00495D4E">
              <w:rPr>
                <w:rFonts w:ascii="Times New Roman" w:eastAsia="宋体" w:hAnsi="Times New Roman" w:cs="宋体"/>
                <w:kern w:val="0"/>
                <w:szCs w:val="21"/>
              </w:rPr>
              <w:t xml:space="preserve"> (ISBN</w:t>
            </w:r>
            <w:r w:rsidRPr="00495D4E">
              <w:rPr>
                <w:rFonts w:ascii="Times New Roman" w:eastAsia="宋体" w:hAnsi="Times New Roman" w:cs="宋体" w:hint="eastAsia"/>
                <w:kern w:val="0"/>
                <w:szCs w:val="21"/>
              </w:rPr>
              <w:t>:</w:t>
            </w:r>
            <w:r w:rsidRPr="00495D4E">
              <w:rPr>
                <w:rFonts w:ascii="Times New Roman" w:eastAsia="宋体" w:hAnsi="Times New Roman" w:cs="宋体"/>
                <w:kern w:val="0"/>
                <w:szCs w:val="21"/>
              </w:rPr>
              <w:t xml:space="preserve"> 9787520195560)</w:t>
            </w:r>
          </w:p>
          <w:p w14:paraId="30A151F9" w14:textId="5E8C973F" w:rsidR="00495D4E" w:rsidRPr="00495D4E" w:rsidRDefault="00495D4E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URL:</w:t>
            </w:r>
            <w:r>
              <w:t xml:space="preserve"> </w:t>
            </w:r>
            <w:r w:rsidRPr="00495D4E">
              <w:rPr>
                <w:rFonts w:ascii="Times New Roman" w:eastAsia="宋体" w:hAnsi="Times New Roman" w:cs="宋体"/>
                <w:kern w:val="0"/>
                <w:szCs w:val="21"/>
              </w:rPr>
              <w:t>https://www.pishu.com.cn/skwx_ps/bookdetail?SiteID=14&amp;ID=13638599</w:t>
            </w:r>
            <w:bookmarkStart w:id="0" w:name="_GoBack"/>
            <w:bookmarkEnd w:id="0"/>
          </w:p>
        </w:tc>
      </w:tr>
      <w:tr w:rsidR="004C4E03" w:rsidRPr="003C4BE1" w14:paraId="135374A3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6DC9B82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17</w:t>
            </w:r>
            <w:r w:rsidRPr="008D2C54">
              <w:rPr>
                <w:rFonts w:ascii="Times New Roman" w:eastAsia="宋体" w:hAnsi="Times New Roman" w:cs="宋体"/>
                <w:kern w:val="0"/>
                <w:szCs w:val="21"/>
              </w:rPr>
              <w:t xml:space="preserve"> Number of private cars per 100 households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9BE1119" w14:textId="77777777" w:rsidR="00046F30" w:rsidRDefault="00065DEF" w:rsidP="00577A7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ublication:</w:t>
            </w:r>
            <w: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Beijing Regional Statistical Yearbook 2021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(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ISBN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9787503795817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)</w:t>
            </w:r>
          </w:p>
          <w:p w14:paraId="5E8444E2" w14:textId="0BA2EC4A" w:rsidR="00D30ED1" w:rsidRPr="00AC15B3" w:rsidRDefault="00D30ED1" w:rsidP="00577A7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URL:</w:t>
            </w:r>
            <w:r>
              <w:t xml:space="preserve"> </w:t>
            </w:r>
            <w:r w:rsidRPr="003533CC">
              <w:rPr>
                <w:rFonts w:ascii="Times New Roman" w:eastAsia="宋体" w:hAnsi="Times New Roman" w:cs="宋体"/>
                <w:kern w:val="0"/>
                <w:szCs w:val="21"/>
              </w:rPr>
              <w:t>https://nj.tjj.beijing.gov.cn/nj/qxnj/2021/zk/e/indexce.htm</w:t>
            </w:r>
          </w:p>
        </w:tc>
      </w:tr>
      <w:tr w:rsidR="004C4E03" w:rsidRPr="003C4BE1" w14:paraId="38761F8A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75EFC42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18</w:t>
            </w:r>
            <w:r w:rsidRPr="008D2C54">
              <w:rPr>
                <w:rFonts w:ascii="Times New Roman" w:eastAsia="宋体" w:hAnsi="Times New Roman" w:cs="宋体"/>
                <w:kern w:val="0"/>
                <w:szCs w:val="21"/>
              </w:rPr>
              <w:t xml:space="preserve"> Area of refuge per capita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2B1C241" w14:textId="61DB0B9B" w:rsidR="00046F30" w:rsidRPr="00AC15B3" w:rsidRDefault="006A3F7C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URL: </w:t>
            </w:r>
            <w:r w:rsidRPr="006A3F7C">
              <w:rPr>
                <w:rFonts w:ascii="Times New Roman" w:eastAsia="宋体" w:hAnsi="Times New Roman" w:cs="宋体"/>
                <w:kern w:val="0"/>
                <w:szCs w:val="21"/>
              </w:rPr>
              <w:t>http://yjglj.beijing.gov.cn/col/col8708/index.html</w:t>
            </w:r>
          </w:p>
        </w:tc>
      </w:tr>
      <w:tr w:rsidR="004C4E03" w:rsidRPr="003C4BE1" w14:paraId="13DEB094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05C63C5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19</w:t>
            </w:r>
            <w:r w:rsidRPr="008D2C54">
              <w:rPr>
                <w:rFonts w:ascii="Times New Roman" w:eastAsia="宋体" w:hAnsi="Times New Roman" w:cs="宋体"/>
                <w:kern w:val="0"/>
                <w:szCs w:val="21"/>
              </w:rPr>
              <w:t xml:space="preserve"> Permanent population density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2C8C8D3" w14:textId="77777777" w:rsidR="00046F30" w:rsidRDefault="006A3F7C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ublication:</w:t>
            </w:r>
            <w: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Beijing Regional Statistical Yearbook 2021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(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ISBN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9787503795817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)</w:t>
            </w:r>
          </w:p>
          <w:p w14:paraId="46CBCF5B" w14:textId="2BCD109C" w:rsidR="00C119D5" w:rsidRPr="00AC15B3" w:rsidRDefault="00C119D5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URL:</w:t>
            </w:r>
            <w:r>
              <w:t xml:space="preserve"> </w:t>
            </w:r>
            <w:r w:rsidRPr="003533CC">
              <w:rPr>
                <w:rFonts w:ascii="Times New Roman" w:eastAsia="宋体" w:hAnsi="Times New Roman" w:cs="宋体"/>
                <w:kern w:val="0"/>
                <w:szCs w:val="21"/>
              </w:rPr>
              <w:t>https://nj.tjj.beijing.gov.cn/nj/qxnj/2021/zk/e/indexce.htm</w:t>
            </w:r>
          </w:p>
        </w:tc>
      </w:tr>
      <w:tr w:rsidR="004C4E03" w:rsidRPr="003C4BE1" w14:paraId="3187E7A6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1D3340B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20</w:t>
            </w:r>
            <w:r w:rsidRPr="008D2C54">
              <w:rPr>
                <w:rFonts w:ascii="Times New Roman" w:eastAsia="宋体" w:hAnsi="Times New Roman" w:cs="宋体"/>
                <w:kern w:val="0"/>
                <w:szCs w:val="21"/>
              </w:rPr>
              <w:t xml:space="preserve"> Proportion of young and old people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502EEDC" w14:textId="77777777" w:rsidR="00046F30" w:rsidRDefault="00065DEF" w:rsidP="00577A7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ublication:</w:t>
            </w:r>
            <w: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Beijing Regional Statistical Yearbook 2021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(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ISBN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9787503795817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)</w:t>
            </w:r>
          </w:p>
          <w:p w14:paraId="39EC1900" w14:textId="0C9264FD" w:rsidR="00C119D5" w:rsidRPr="00AC15B3" w:rsidRDefault="00C119D5" w:rsidP="00577A7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URL:</w:t>
            </w:r>
            <w:r>
              <w:t xml:space="preserve"> </w:t>
            </w:r>
            <w:r w:rsidRPr="003533CC">
              <w:rPr>
                <w:rFonts w:ascii="Times New Roman" w:eastAsia="宋体" w:hAnsi="Times New Roman" w:cs="宋体"/>
                <w:kern w:val="0"/>
                <w:szCs w:val="21"/>
              </w:rPr>
              <w:t>https://nj.tjj.beijing.gov.cn/nj/qxnj/2021/zk/e/indexce.htm</w:t>
            </w:r>
          </w:p>
        </w:tc>
      </w:tr>
      <w:tr w:rsidR="004C4E03" w:rsidRPr="003C4BE1" w14:paraId="34F6350C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37609CD" w14:textId="77777777" w:rsidR="00046F30" w:rsidRPr="008D2C54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21</w:t>
            </w:r>
            <w:r>
              <w:t xml:space="preserve"> </w:t>
            </w:r>
            <w:r w:rsidRPr="008D2C54">
              <w:rPr>
                <w:rFonts w:ascii="Times New Roman" w:eastAsia="宋体" w:hAnsi="Times New Roman" w:cs="宋体"/>
                <w:kern w:val="0"/>
                <w:szCs w:val="21"/>
              </w:rPr>
              <w:t>Number of health technicians per 10,000 people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738E326" w14:textId="77777777" w:rsidR="00046F30" w:rsidRDefault="00065DEF" w:rsidP="00577A7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ublication:</w:t>
            </w:r>
            <w: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Beijing Regional Statistical Yearbook 2021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(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ISBN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9787503795817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)</w:t>
            </w:r>
          </w:p>
          <w:p w14:paraId="116A456E" w14:textId="0C6F0D36" w:rsidR="00C119D5" w:rsidRPr="00AC15B3" w:rsidRDefault="00C119D5" w:rsidP="00577A7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URL:</w:t>
            </w:r>
            <w:r>
              <w:t xml:space="preserve"> </w:t>
            </w:r>
            <w:r w:rsidRPr="003533CC">
              <w:rPr>
                <w:rFonts w:ascii="Times New Roman" w:eastAsia="宋体" w:hAnsi="Times New Roman" w:cs="宋体"/>
                <w:kern w:val="0"/>
                <w:szCs w:val="21"/>
              </w:rPr>
              <w:t>https://nj.tjj.beijing.gov.cn/nj/qxnj/2021/zk/e/indexce.htm</w:t>
            </w:r>
          </w:p>
        </w:tc>
      </w:tr>
      <w:tr w:rsidR="004C4E03" w:rsidRPr="003C4BE1" w14:paraId="779387D7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7CC1A0D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22</w:t>
            </w:r>
            <w:r>
              <w:t xml:space="preserve"> </w:t>
            </w:r>
            <w:r w:rsidRPr="008D2C54">
              <w:rPr>
                <w:rFonts w:ascii="Times New Roman" w:eastAsia="宋体" w:hAnsi="Times New Roman" w:cs="宋体"/>
                <w:kern w:val="0"/>
                <w:szCs w:val="21"/>
              </w:rPr>
              <w:t>Number of emergency rescue volunteer registered groups per 10,000 people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52856B8" w14:textId="3960D7AF" w:rsidR="00046F30" w:rsidRPr="00AC15B3" w:rsidRDefault="006A3F7C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URL: </w:t>
            </w:r>
            <w:r w:rsidRPr="006A3F7C">
              <w:rPr>
                <w:rFonts w:ascii="Times New Roman" w:eastAsia="宋体" w:hAnsi="Times New Roman" w:cs="宋体"/>
                <w:kern w:val="0"/>
                <w:szCs w:val="21"/>
              </w:rPr>
              <w:t>https://www.bv2008.cn/app/org/list.php</w:t>
            </w:r>
          </w:p>
        </w:tc>
      </w:tr>
      <w:tr w:rsidR="004C4E03" w:rsidRPr="003C4BE1" w14:paraId="44815FA1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31127C0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23</w:t>
            </w:r>
            <w:r w:rsidRPr="008D2C54">
              <w:rPr>
                <w:rFonts w:ascii="Times New Roman" w:eastAsia="宋体" w:hAnsi="Times New Roman" w:cs="宋体"/>
                <w:kern w:val="0"/>
                <w:szCs w:val="21"/>
              </w:rPr>
              <w:t xml:space="preserve"> Proportion of water conservancy, environment and public facilities management in employment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9D0D7E9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U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RL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：</w:t>
            </w:r>
          </w:p>
          <w:p w14:paraId="4BF7D66B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dch.gov.cn/n2001806/n2917385/n2917389/c11397942/part/11397947.pdf</w:t>
            </w:r>
          </w:p>
          <w:p w14:paraId="7DE9995D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2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www.bjxch.gov.cn/xcsj/tjnj/2021tjnj.html</w:t>
            </w:r>
          </w:p>
          <w:p w14:paraId="05AD8478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3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inds.cnki.net/knavi/yearbook/Detail/YJGY/YBJCY?NO=N2019080014&amp;uid=WEEvREcwSlJHSldSdmVqMDh6c3VFeXBRU1JjRm1WcERZOEY5QnkrTEtIcz0=$9A4hF_YAuvQ5obgVAqNKPCYcEjKensW4ggI8Fm4gTkoUKaID8j8gFw</w:t>
            </w:r>
            <w:r w:rsidRPr="00FF0AD2">
              <w:rPr>
                <w:rFonts w:ascii="Times New Roman" w:eastAsia="宋体" w:hAnsi="Times New Roman" w:cs="宋体"/>
                <w:kern w:val="0"/>
                <w:szCs w:val="21"/>
              </w:rPr>
              <w:t>!!</w:t>
            </w:r>
          </w:p>
          <w:p w14:paraId="6CBF907C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4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10138</w:t>
            </w:r>
          </w:p>
          <w:p w14:paraId="0C16DB4A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5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sjs.gov.cn/gongkai/zwgkpd/zdly_1960/ndxx/202204/P020220425590905195990.pdf</w:t>
            </w:r>
          </w:p>
          <w:p w14:paraId="63E74B45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lastRenderedPageBreak/>
              <w:t>(6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30029</w:t>
            </w:r>
          </w:p>
          <w:p w14:paraId="3B3F8868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7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1120166</w:t>
            </w:r>
          </w:p>
          <w:p w14:paraId="0F60DEAB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8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70084</w:t>
            </w:r>
          </w:p>
          <w:p w14:paraId="124AF448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9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10137</w:t>
            </w:r>
          </w:p>
          <w:p w14:paraId="608A1D6F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0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shy.gov.cn/web/zwgk/tjxx/ndsj/1061327/index.html</w:t>
            </w:r>
          </w:p>
          <w:p w14:paraId="2D981CC4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1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70104</w:t>
            </w:r>
          </w:p>
          <w:p w14:paraId="3F946531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2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1120025</w:t>
            </w:r>
          </w:p>
          <w:p w14:paraId="3AFAE869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3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hr.gov.cn/zwgk/sj/tjnj/202112/P020211214480721930520.xls</w:t>
            </w:r>
          </w:p>
          <w:p w14:paraId="46B2D54B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4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pg.gov.cn/pgqrmzf/zwxx0/sjxz/index.html</w:t>
            </w:r>
          </w:p>
          <w:p w14:paraId="55AD6D38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5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my.gov.cn/module/download/downfile.jsp?classid=1&amp;filename=3f1057b03aae4979ae7a0160dcc2d752.pdf</w:t>
            </w:r>
          </w:p>
          <w:p w14:paraId="10C72FCC" w14:textId="7943E86A" w:rsidR="00046F30" w:rsidRPr="00AC15B3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6)</w:t>
            </w:r>
            <w:r w:rsidRPr="00CD4154">
              <w:rPr>
                <w:rFonts w:ascii="Times New Roman" w:eastAsia="宋体" w:hAnsi="Times New Roman" w:cs="宋体"/>
                <w:kern w:val="0"/>
                <w:szCs w:val="21"/>
              </w:rPr>
              <w:t>http://www.bjyq.gov.cn/yanqing/zbm/1718459/1880121/index.shtml</w:t>
            </w:r>
          </w:p>
        </w:tc>
      </w:tr>
      <w:tr w:rsidR="004C4E03" w:rsidRPr="003C4BE1" w14:paraId="7FF725D9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5610FD7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lastRenderedPageBreak/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24</w:t>
            </w:r>
            <w:r w:rsidRPr="008D2C54">
              <w:rPr>
                <w:rFonts w:ascii="Times New Roman" w:eastAsia="宋体" w:hAnsi="Times New Roman" w:cs="宋体"/>
                <w:kern w:val="0"/>
                <w:szCs w:val="21"/>
              </w:rPr>
              <w:t xml:space="preserve"> Proportion of 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the </w:t>
            </w:r>
            <w:r w:rsidRPr="008D2C54">
              <w:rPr>
                <w:rFonts w:ascii="Times New Roman" w:eastAsia="宋体" w:hAnsi="Times New Roman" w:cs="宋体"/>
                <w:kern w:val="0"/>
                <w:szCs w:val="21"/>
              </w:rPr>
              <w:t>affected population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1ED843F" w14:textId="6E268E8C" w:rsidR="00046F30" w:rsidRPr="00AC15B3" w:rsidRDefault="00E35CD7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URL: </w:t>
            </w:r>
            <w:r w:rsidRPr="00C13A56">
              <w:rPr>
                <w:rFonts w:ascii="Times New Roman" w:eastAsia="宋体" w:hAnsi="Times New Roman" w:cs="宋体"/>
                <w:kern w:val="0"/>
                <w:szCs w:val="21"/>
              </w:rPr>
              <w:t>http://yjglj.beijing.gov.cn/art/2021/12/29/art_9100_622448.html</w:t>
            </w:r>
          </w:p>
        </w:tc>
      </w:tr>
      <w:tr w:rsidR="004C4E03" w:rsidRPr="003C4BE1" w14:paraId="37CFA2D5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BA0DFD2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25</w:t>
            </w:r>
            <w:r w:rsidRPr="008D2C54">
              <w:rPr>
                <w:rFonts w:ascii="Times New Roman" w:eastAsia="宋体" w:hAnsi="Times New Roman" w:cs="宋体"/>
                <w:kern w:val="0"/>
                <w:szCs w:val="21"/>
              </w:rPr>
              <w:t xml:space="preserve"> Proportion of direct economic losses caused by disasters to GDP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50BFC03" w14:textId="69A9ED82" w:rsidR="00046F30" w:rsidRPr="00AC15B3" w:rsidRDefault="00E35CD7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URL: </w:t>
            </w:r>
            <w:r w:rsidRPr="00C13A56">
              <w:rPr>
                <w:rFonts w:ascii="Times New Roman" w:eastAsia="宋体" w:hAnsi="Times New Roman" w:cs="宋体"/>
                <w:kern w:val="0"/>
                <w:szCs w:val="21"/>
              </w:rPr>
              <w:t>http://yjglj.beijing.gov.cn/art/2021/12/29/art_9100_622448.html</w:t>
            </w:r>
          </w:p>
        </w:tc>
      </w:tr>
      <w:tr w:rsidR="004C4E03" w:rsidRPr="00FF0AD2" w14:paraId="70D53846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46CC297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26</w:t>
            </w:r>
            <w:r w:rsidRPr="008D2C54">
              <w:rPr>
                <w:rFonts w:ascii="Times New Roman" w:eastAsia="宋体" w:hAnsi="Times New Roman" w:cs="宋体"/>
                <w:kern w:val="0"/>
                <w:szCs w:val="21"/>
              </w:rPr>
              <w:t xml:space="preserve"> Proportion of public security expenditure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AA54F71" w14:textId="77777777" w:rsidR="00046F30" w:rsidRDefault="00FF0AD2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U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RL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：</w:t>
            </w:r>
          </w:p>
          <w:p w14:paraId="07DE80D3" w14:textId="31685D45" w:rsidR="00FF0AD2" w:rsidRDefault="00FF0AD2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dch.gov.cn/n2001806/n2917385/n2917389/c11397942/part/11397947.pdf</w:t>
            </w:r>
          </w:p>
          <w:p w14:paraId="7D9AA876" w14:textId="1F4D3FD5" w:rsidR="00FF0AD2" w:rsidRDefault="00FF0AD2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2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www.bjxch.gov.cn/xcsj/tjnj/2021tjnj.html</w:t>
            </w:r>
          </w:p>
          <w:p w14:paraId="52FD6FAF" w14:textId="3A504E92" w:rsidR="00FF0AD2" w:rsidRDefault="00FF0AD2" w:rsidP="00FF0AD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3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inds.cnki.net/knavi/yearbook/Detail/YJGY/YBJCY?NO=N2019080014&amp;uid=WEEvREcwSlJHSldSdmVqMDh6c3VFeXBRU1JjRm1WcERZOEY5QnkrTEtIcz0=$9A4hF_YAuvQ5obgVAqNKPCYcEjKensW4ggI8Fm4gTkoUKaID8j8gFw</w:t>
            </w:r>
            <w:r w:rsidRPr="00FF0AD2">
              <w:rPr>
                <w:rFonts w:ascii="Times New Roman" w:eastAsia="宋体" w:hAnsi="Times New Roman" w:cs="宋体"/>
                <w:kern w:val="0"/>
                <w:szCs w:val="21"/>
              </w:rPr>
              <w:t>!!</w:t>
            </w:r>
          </w:p>
          <w:p w14:paraId="0554A72A" w14:textId="618FEA7B" w:rsidR="00FF0AD2" w:rsidRDefault="00FF0AD2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4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10138</w:t>
            </w:r>
          </w:p>
          <w:p w14:paraId="0C14331E" w14:textId="0AE5FD3C" w:rsidR="00FF0AD2" w:rsidRDefault="00FF0AD2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5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sjs.gov.cn/gongkai/zwgkpd/zdly_1960/ndxx/202204/P020220425590905195990.pdf</w:t>
            </w:r>
          </w:p>
          <w:p w14:paraId="3B1B3064" w14:textId="462B51A8" w:rsidR="00FF0AD2" w:rsidRDefault="00FF0AD2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6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30029</w:t>
            </w:r>
          </w:p>
          <w:p w14:paraId="0503128D" w14:textId="1D30D504" w:rsidR="00FF0AD2" w:rsidRDefault="00FF0AD2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lastRenderedPageBreak/>
              <w:t>(7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1120166</w:t>
            </w:r>
          </w:p>
          <w:p w14:paraId="096AF273" w14:textId="4E18BBC9" w:rsidR="00FF0AD2" w:rsidRDefault="00FF0AD2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8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70084</w:t>
            </w:r>
          </w:p>
          <w:p w14:paraId="067BE7FD" w14:textId="72B7B8BB" w:rsidR="00FF0AD2" w:rsidRDefault="00FF0AD2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9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10137</w:t>
            </w:r>
          </w:p>
          <w:p w14:paraId="17BA7E80" w14:textId="09A79C7D" w:rsidR="00FF0AD2" w:rsidRDefault="00FF0AD2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0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shy.gov.cn/web/zwgk/tjxx/ndsj/1061327/index.html</w:t>
            </w:r>
          </w:p>
          <w:p w14:paraId="40C1052A" w14:textId="5546388F" w:rsidR="00FF0AD2" w:rsidRDefault="00FF0AD2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1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70104</w:t>
            </w:r>
          </w:p>
          <w:p w14:paraId="642EEDFE" w14:textId="24463028" w:rsidR="00FF0AD2" w:rsidRDefault="00FF0AD2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2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1120025</w:t>
            </w:r>
          </w:p>
          <w:p w14:paraId="6C4467A1" w14:textId="54DDC33E" w:rsidR="00FF0AD2" w:rsidRDefault="00FF0AD2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3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hr.gov.cn/zwgk/sj/tjnj/202112/P020211214480721930520.xls</w:t>
            </w:r>
          </w:p>
          <w:p w14:paraId="6E8065E5" w14:textId="1755E523" w:rsidR="00FF0AD2" w:rsidRDefault="00FF0AD2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4)</w:t>
            </w:r>
            <w:r w:rsidR="00CD4154"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pg.gov.cn/pgqrmzf/zwxx0/sjxz/index.html</w:t>
            </w:r>
          </w:p>
          <w:p w14:paraId="1C06F9BB" w14:textId="3209C058" w:rsidR="00CD4154" w:rsidRDefault="00CD4154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5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my.gov.cn/module/download/downfile.jsp?classid=1&amp;filename=3f1057b03aae4979ae7a0160dcc2d752.pdf</w:t>
            </w:r>
          </w:p>
          <w:p w14:paraId="62FF2256" w14:textId="0095F22F" w:rsidR="00CD4154" w:rsidRPr="00AC15B3" w:rsidRDefault="00CD4154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6)</w:t>
            </w:r>
            <w:r w:rsidRPr="00CD4154">
              <w:rPr>
                <w:rFonts w:ascii="Times New Roman" w:eastAsia="宋体" w:hAnsi="Times New Roman" w:cs="宋体"/>
                <w:kern w:val="0"/>
                <w:szCs w:val="21"/>
              </w:rPr>
              <w:t>http://www.bjyq.gov.cn/yanqing/zbm/1718459/1880121/index.shtml</w:t>
            </w:r>
          </w:p>
        </w:tc>
      </w:tr>
      <w:tr w:rsidR="004C4E03" w:rsidRPr="003C4BE1" w14:paraId="64AB6939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650B433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lastRenderedPageBreak/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27</w:t>
            </w:r>
            <w:r w:rsidRPr="008D2C54">
              <w:rPr>
                <w:rFonts w:ascii="Times New Roman" w:eastAsia="宋体" w:hAnsi="Times New Roman" w:cs="宋体"/>
                <w:kern w:val="0"/>
                <w:szCs w:val="21"/>
              </w:rPr>
              <w:t xml:space="preserve"> Proportion of medical and health expenditure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00C831C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U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RL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：</w:t>
            </w:r>
          </w:p>
          <w:p w14:paraId="4B0E8BDC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dch.gov.cn/n2001806/n2917385/n2917389/c11397942/part/11397947.pdf</w:t>
            </w:r>
          </w:p>
          <w:p w14:paraId="081843BA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2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www.bjxch.gov.cn/xcsj/tjnj/2021tjnj.html</w:t>
            </w:r>
          </w:p>
          <w:p w14:paraId="25EAF104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3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inds.cnki.net/knavi/yearbook/Detail/YJGY/YBJCY?NO=N2019080014&amp;uid=WEEvREcwSlJHSldSdmVqMDh6c3VFeXBRU1JjRm1WcERZOEY5QnkrTEtIcz0=$9A4hF_YAuvQ5obgVAqNKPCYcEjKensW4ggI8Fm4gTkoUKaID8j8gFw</w:t>
            </w:r>
            <w:r w:rsidRPr="00FF0AD2">
              <w:rPr>
                <w:rFonts w:ascii="Times New Roman" w:eastAsia="宋体" w:hAnsi="Times New Roman" w:cs="宋体"/>
                <w:kern w:val="0"/>
                <w:szCs w:val="21"/>
              </w:rPr>
              <w:t>!!</w:t>
            </w:r>
          </w:p>
          <w:p w14:paraId="412CF401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4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10138</w:t>
            </w:r>
          </w:p>
          <w:p w14:paraId="7499A420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5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sjs.gov.cn/gongkai/zwgkpd/zdly_1960/ndxx/202204/P020220425590905195990.pdf</w:t>
            </w:r>
          </w:p>
          <w:p w14:paraId="453A50B1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6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30029</w:t>
            </w:r>
          </w:p>
          <w:p w14:paraId="693673E2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7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1120166</w:t>
            </w:r>
          </w:p>
          <w:p w14:paraId="6908A048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8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70084</w:t>
            </w:r>
          </w:p>
          <w:p w14:paraId="0AF9DBAD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9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10137</w:t>
            </w:r>
          </w:p>
          <w:p w14:paraId="2E6D3671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0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shy.gov.cn/web/zwgk/tjxx/ndsj/1061327/index.html</w:t>
            </w:r>
          </w:p>
          <w:p w14:paraId="2ECE688A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lastRenderedPageBreak/>
              <w:t>(11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2070104</w:t>
            </w:r>
          </w:p>
          <w:p w14:paraId="3F8D47A8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2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s://data.cnki.net/yearBook/single?id=N2021120025</w:t>
            </w:r>
          </w:p>
          <w:p w14:paraId="2A02C37C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3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hr.gov.cn/zwgk/sj/tjnj/202112/P020211214480721930520.xls</w:t>
            </w:r>
          </w:p>
          <w:p w14:paraId="47124284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4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pg.gov.cn/pgqrmzf/zwxx0/sjxz/index.html</w:t>
            </w:r>
          </w:p>
          <w:p w14:paraId="228E8CF5" w14:textId="77777777" w:rsidR="0077377B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5)</w:t>
            </w:r>
            <w:r w:rsidRPr="00402FF4">
              <w:rPr>
                <w:rFonts w:ascii="Times New Roman" w:eastAsia="宋体" w:hAnsi="Times New Roman" w:cs="宋体"/>
                <w:kern w:val="0"/>
                <w:szCs w:val="21"/>
              </w:rPr>
              <w:t>http://www.bjmy.gov.cn/module/download/downfile.jsp?classid=1&amp;filename=3f1057b03aae4979ae7a0160dcc2d752.pdf</w:t>
            </w:r>
          </w:p>
          <w:p w14:paraId="71910CF8" w14:textId="51C26606" w:rsidR="00046F30" w:rsidRPr="00AC15B3" w:rsidRDefault="0077377B" w:rsidP="0077377B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6)</w:t>
            </w:r>
            <w:r w:rsidRPr="00CD4154">
              <w:rPr>
                <w:rFonts w:ascii="Times New Roman" w:eastAsia="宋体" w:hAnsi="Times New Roman" w:cs="宋体"/>
                <w:kern w:val="0"/>
                <w:szCs w:val="21"/>
              </w:rPr>
              <w:t>http://www.bjyq.gov.cn/yanqing/zbm/1718459/1880121/index.shtml</w:t>
            </w:r>
          </w:p>
        </w:tc>
      </w:tr>
      <w:tr w:rsidR="004C4E03" w:rsidRPr="003C4BE1" w14:paraId="39E9BDAA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A6B6BC7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lastRenderedPageBreak/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28</w:t>
            </w:r>
            <w:r w:rsidRPr="008D2C54">
              <w:rPr>
                <w:rFonts w:ascii="Times New Roman" w:eastAsia="宋体" w:hAnsi="Times New Roman" w:cs="宋体"/>
                <w:kern w:val="0"/>
                <w:szCs w:val="21"/>
              </w:rPr>
              <w:t xml:space="preserve"> Proportion of comprehensive disaster reduction demonstration communities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F875A42" w14:textId="77777777" w:rsidR="00046F30" w:rsidRDefault="003C7064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U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RL:</w:t>
            </w:r>
          </w:p>
          <w:p w14:paraId="423D92EF" w14:textId="2E00C932" w:rsidR="003C7064" w:rsidRDefault="00FF0AD2" w:rsidP="00AC15B3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1)</w:t>
            </w:r>
            <w:hyperlink r:id="rId6" w:history="1">
              <w:r w:rsidR="003C7064" w:rsidRPr="003C7064">
                <w:rPr>
                  <w:rFonts w:ascii="Times New Roman" w:eastAsia="宋体" w:hAnsi="Times New Roman" w:cs="宋体"/>
                  <w:kern w:val="0"/>
                  <w:szCs w:val="21"/>
                </w:rPr>
                <w:t>http://yjglj.beijing.gov.cn/art/2020/6/29/art_8994_617892.html</w:t>
              </w:r>
            </w:hyperlink>
          </w:p>
          <w:p w14:paraId="13C64FA2" w14:textId="003EE4DC" w:rsidR="003C7064" w:rsidRPr="00AC15B3" w:rsidRDefault="00FF0AD2" w:rsidP="00FF0AD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(2)</w:t>
            </w:r>
            <w:r w:rsidR="003C7064" w:rsidRPr="003C7064">
              <w:rPr>
                <w:rFonts w:ascii="Times New Roman" w:eastAsia="宋体" w:hAnsi="Times New Roman" w:cs="宋体"/>
                <w:kern w:val="0"/>
                <w:szCs w:val="21"/>
              </w:rPr>
              <w:t>http://yjglj.beijing.gov.cn/art/2021/1/27/art_8994_618016.html</w:t>
            </w:r>
          </w:p>
        </w:tc>
      </w:tr>
      <w:tr w:rsidR="004C4E03" w:rsidRPr="003C4BE1" w14:paraId="318F5655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64F02B8" w14:textId="77777777" w:rsidR="00046F30" w:rsidRPr="008D2C54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29</w:t>
            </w:r>
            <w:r>
              <w:t xml:space="preserve"> </w:t>
            </w:r>
            <w:r w:rsidRPr="008D2C54">
              <w:rPr>
                <w:rFonts w:ascii="Times New Roman" w:eastAsia="宋体" w:hAnsi="Times New Roman" w:cs="宋体"/>
                <w:kern w:val="0"/>
                <w:szCs w:val="21"/>
              </w:rPr>
              <w:t>Number of community service agencies per 10,000 population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B5A9362" w14:textId="77777777" w:rsidR="00046F30" w:rsidRDefault="00065DEF" w:rsidP="00577A7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ublication:</w:t>
            </w:r>
            <w: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Beijing Regional Statistical Yearbook 2021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(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ISBN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9787503795817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)</w:t>
            </w:r>
          </w:p>
          <w:p w14:paraId="3FF19289" w14:textId="7CD4C401" w:rsidR="00C119D5" w:rsidRPr="00AC15B3" w:rsidRDefault="00C119D5" w:rsidP="00577A7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URL:</w:t>
            </w:r>
            <w:r>
              <w:t xml:space="preserve"> </w:t>
            </w:r>
            <w:r w:rsidRPr="003533CC">
              <w:rPr>
                <w:rFonts w:ascii="Times New Roman" w:eastAsia="宋体" w:hAnsi="Times New Roman" w:cs="宋体"/>
                <w:kern w:val="0"/>
                <w:szCs w:val="21"/>
              </w:rPr>
              <w:t>https://nj.tjj.beijing.gov.cn/nj/qxnj/2021/zk/e/indexce.htm</w:t>
            </w:r>
          </w:p>
        </w:tc>
      </w:tr>
      <w:tr w:rsidR="004C4E03" w:rsidRPr="003C4BE1" w14:paraId="62362E6A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1C80043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30</w:t>
            </w:r>
            <w:r w:rsidRPr="008D2C54">
              <w:rPr>
                <w:rFonts w:ascii="Times New Roman" w:eastAsia="宋体" w:hAnsi="Times New Roman" w:cs="宋体"/>
                <w:kern w:val="0"/>
                <w:szCs w:val="21"/>
              </w:rPr>
              <w:t xml:space="preserve"> Proportion of 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the </w:t>
            </w:r>
            <w:r w:rsidRPr="008D2C54">
              <w:rPr>
                <w:rFonts w:ascii="Times New Roman" w:eastAsia="宋体" w:hAnsi="Times New Roman" w:cs="宋体"/>
                <w:kern w:val="0"/>
                <w:szCs w:val="21"/>
              </w:rPr>
              <w:t>population with basic medical insurance</w:t>
            </w:r>
          </w:p>
        </w:tc>
        <w:tc>
          <w:tcPr>
            <w:tcW w:w="46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9705D6B" w14:textId="77777777" w:rsidR="00046F30" w:rsidRDefault="00065DEF" w:rsidP="00577A7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ublication:</w:t>
            </w:r>
            <w: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Beijing Regional Statistical Yearbook 2021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(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ISBN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9787503795817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)</w:t>
            </w:r>
          </w:p>
          <w:p w14:paraId="31854F0B" w14:textId="36BC7982" w:rsidR="00C119D5" w:rsidRPr="00AC15B3" w:rsidRDefault="00C119D5" w:rsidP="00577A7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URL:</w:t>
            </w:r>
            <w:r>
              <w:t xml:space="preserve"> </w:t>
            </w:r>
            <w:r w:rsidRPr="003533CC">
              <w:rPr>
                <w:rFonts w:ascii="Times New Roman" w:eastAsia="宋体" w:hAnsi="Times New Roman" w:cs="宋体"/>
                <w:kern w:val="0"/>
                <w:szCs w:val="21"/>
              </w:rPr>
              <w:t>https://nj.tjj.beijing.gov.cn/nj/qxnj/2021/zk/e/indexce.htm</w:t>
            </w:r>
          </w:p>
        </w:tc>
      </w:tr>
      <w:tr w:rsidR="004C4E03" w:rsidRPr="003C4BE1" w14:paraId="5448C0D4" w14:textId="77777777" w:rsidTr="00AC15B3">
        <w:trPr>
          <w:trHeight w:val="794"/>
          <w:jc w:val="center"/>
        </w:trPr>
        <w:tc>
          <w:tcPr>
            <w:tcW w:w="3345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6BB646A3" w14:textId="77777777" w:rsidR="00046F30" w:rsidRPr="003C4BE1" w:rsidRDefault="00046F30" w:rsidP="003601F5">
            <w:pPr>
              <w:widowControl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r w:rsidRPr="003C4BE1">
              <w:rPr>
                <w:rFonts w:ascii="Times New Roman" w:eastAsia="宋体" w:hAnsi="Times New Roman" w:cs="宋体" w:hint="eastAsia"/>
                <w:kern w:val="0"/>
                <w:szCs w:val="21"/>
                <w:vertAlign w:val="subscript"/>
              </w:rPr>
              <w:t>31</w:t>
            </w:r>
            <w:r>
              <w:t xml:space="preserve"> </w:t>
            </w:r>
            <w:r w:rsidRPr="008D2C54">
              <w:rPr>
                <w:rFonts w:ascii="Times New Roman" w:eastAsia="宋体" w:hAnsi="Times New Roman" w:cs="宋体"/>
                <w:kern w:val="0"/>
                <w:szCs w:val="21"/>
              </w:rPr>
              <w:t>Disposable income per capita</w:t>
            </w:r>
          </w:p>
        </w:tc>
        <w:tc>
          <w:tcPr>
            <w:tcW w:w="46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78E4D6F" w14:textId="77777777" w:rsidR="00046F30" w:rsidRDefault="00065DEF" w:rsidP="00577A7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ublication:</w:t>
            </w:r>
            <w: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Beijing Regional Statistical Yearbook 2021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(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ISBN</w:t>
            </w:r>
            <w:r>
              <w:rPr>
                <w:rFonts w:ascii="Times New Roman" w:eastAsia="宋体" w:hAnsi="Times New Roman" w:cs="宋体" w:hint="eastAsia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 xml:space="preserve"> </w:t>
            </w:r>
            <w:r w:rsidRPr="00952B53">
              <w:rPr>
                <w:rFonts w:ascii="Times New Roman" w:eastAsia="宋体" w:hAnsi="Times New Roman" w:cs="宋体"/>
                <w:kern w:val="0"/>
                <w:szCs w:val="21"/>
              </w:rPr>
              <w:t>9787503795817</w:t>
            </w:r>
            <w:r>
              <w:rPr>
                <w:rFonts w:ascii="Times New Roman" w:eastAsia="宋体" w:hAnsi="Times New Roman" w:cs="宋体"/>
                <w:kern w:val="0"/>
                <w:szCs w:val="21"/>
              </w:rPr>
              <w:t>)</w:t>
            </w:r>
          </w:p>
          <w:p w14:paraId="0678685F" w14:textId="293D9A08" w:rsidR="00C119D5" w:rsidRPr="00AC15B3" w:rsidRDefault="00C119D5" w:rsidP="00577A7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kern w:val="0"/>
                <w:szCs w:val="21"/>
              </w:rPr>
              <w:t>URL:</w:t>
            </w:r>
            <w:r>
              <w:t xml:space="preserve"> </w:t>
            </w:r>
            <w:r w:rsidRPr="003533CC">
              <w:rPr>
                <w:rFonts w:ascii="Times New Roman" w:eastAsia="宋体" w:hAnsi="Times New Roman" w:cs="宋体"/>
                <w:kern w:val="0"/>
                <w:szCs w:val="21"/>
              </w:rPr>
              <w:t>https://nj.tjj.beijing.gov.cn/nj/qxnj/2021/zk/e/indexce.htm</w:t>
            </w:r>
          </w:p>
        </w:tc>
      </w:tr>
    </w:tbl>
    <w:p w14:paraId="47C7ACDF" w14:textId="377DD9FF" w:rsidR="005C357A" w:rsidRDefault="005C357A" w:rsidP="00297D8C">
      <w:pPr>
        <w:spacing w:line="360" w:lineRule="auto"/>
        <w:ind w:firstLine="480"/>
        <w:rPr>
          <w:rFonts w:ascii="Times New Roman" w:eastAsia="宋体" w:hAnsi="Times New Roman" w:cs="Times New Roman"/>
          <w:sz w:val="24"/>
          <w:szCs w:val="24"/>
        </w:rPr>
      </w:pPr>
    </w:p>
    <w:p w14:paraId="37BA5AD4" w14:textId="1517C0E8" w:rsidR="00CD23A6" w:rsidRDefault="00CD23A6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CD23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661A18" w14:textId="77777777" w:rsidR="00B53FE4" w:rsidRDefault="00B53FE4" w:rsidP="00A275C0">
      <w:r>
        <w:separator/>
      </w:r>
    </w:p>
  </w:endnote>
  <w:endnote w:type="continuationSeparator" w:id="0">
    <w:p w14:paraId="05F4242E" w14:textId="77777777" w:rsidR="00B53FE4" w:rsidRDefault="00B53FE4" w:rsidP="00A27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8EC1DE" w14:textId="77777777" w:rsidR="00B53FE4" w:rsidRDefault="00B53FE4" w:rsidP="00A275C0">
      <w:r>
        <w:separator/>
      </w:r>
    </w:p>
  </w:footnote>
  <w:footnote w:type="continuationSeparator" w:id="0">
    <w:p w14:paraId="1E2B4AF1" w14:textId="77777777" w:rsidR="00B53FE4" w:rsidRDefault="00B53FE4" w:rsidP="00A275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D8C"/>
    <w:rsid w:val="00010763"/>
    <w:rsid w:val="00026305"/>
    <w:rsid w:val="000407AA"/>
    <w:rsid w:val="00040E59"/>
    <w:rsid w:val="00044B0A"/>
    <w:rsid w:val="00046F30"/>
    <w:rsid w:val="00065DEF"/>
    <w:rsid w:val="000709BD"/>
    <w:rsid w:val="00093ED2"/>
    <w:rsid w:val="000963AE"/>
    <w:rsid w:val="000B7E2A"/>
    <w:rsid w:val="000C13BD"/>
    <w:rsid w:val="000C48A7"/>
    <w:rsid w:val="000D436A"/>
    <w:rsid w:val="000E558C"/>
    <w:rsid w:val="000F1C1F"/>
    <w:rsid w:val="0011457A"/>
    <w:rsid w:val="00125DC3"/>
    <w:rsid w:val="001355F2"/>
    <w:rsid w:val="00145D73"/>
    <w:rsid w:val="001461EE"/>
    <w:rsid w:val="00170E25"/>
    <w:rsid w:val="001725B6"/>
    <w:rsid w:val="001758C7"/>
    <w:rsid w:val="0018539E"/>
    <w:rsid w:val="00186A34"/>
    <w:rsid w:val="00190FEA"/>
    <w:rsid w:val="00193E8F"/>
    <w:rsid w:val="001A63BE"/>
    <w:rsid w:val="001A6D4A"/>
    <w:rsid w:val="001B6BEA"/>
    <w:rsid w:val="001B6C0A"/>
    <w:rsid w:val="001C7D47"/>
    <w:rsid w:val="001D451E"/>
    <w:rsid w:val="001F6786"/>
    <w:rsid w:val="002018D9"/>
    <w:rsid w:val="0020330A"/>
    <w:rsid w:val="00207724"/>
    <w:rsid w:val="00217641"/>
    <w:rsid w:val="002358E2"/>
    <w:rsid w:val="002376D9"/>
    <w:rsid w:val="00244CA9"/>
    <w:rsid w:val="00254A77"/>
    <w:rsid w:val="002617C6"/>
    <w:rsid w:val="00285998"/>
    <w:rsid w:val="0029078F"/>
    <w:rsid w:val="00297D8C"/>
    <w:rsid w:val="002E7E54"/>
    <w:rsid w:val="002F15DC"/>
    <w:rsid w:val="00305E87"/>
    <w:rsid w:val="00315715"/>
    <w:rsid w:val="00322224"/>
    <w:rsid w:val="00322DD2"/>
    <w:rsid w:val="00333F8D"/>
    <w:rsid w:val="00347F39"/>
    <w:rsid w:val="003533CC"/>
    <w:rsid w:val="003603D5"/>
    <w:rsid w:val="00376D58"/>
    <w:rsid w:val="00376F97"/>
    <w:rsid w:val="003843AD"/>
    <w:rsid w:val="003B53A2"/>
    <w:rsid w:val="003C7064"/>
    <w:rsid w:val="003D18E2"/>
    <w:rsid w:val="003D557D"/>
    <w:rsid w:val="00402FF4"/>
    <w:rsid w:val="00410DA0"/>
    <w:rsid w:val="00415C8C"/>
    <w:rsid w:val="0042225E"/>
    <w:rsid w:val="004506DE"/>
    <w:rsid w:val="004578D7"/>
    <w:rsid w:val="004631CE"/>
    <w:rsid w:val="00464F97"/>
    <w:rsid w:val="00474107"/>
    <w:rsid w:val="00477B18"/>
    <w:rsid w:val="00481A9D"/>
    <w:rsid w:val="00481ECA"/>
    <w:rsid w:val="0048413E"/>
    <w:rsid w:val="004923FB"/>
    <w:rsid w:val="0049302D"/>
    <w:rsid w:val="00495789"/>
    <w:rsid w:val="00495D4E"/>
    <w:rsid w:val="004978A6"/>
    <w:rsid w:val="004B6053"/>
    <w:rsid w:val="004C4E03"/>
    <w:rsid w:val="004E6EEA"/>
    <w:rsid w:val="00501119"/>
    <w:rsid w:val="0051006A"/>
    <w:rsid w:val="005173BF"/>
    <w:rsid w:val="005302AF"/>
    <w:rsid w:val="00533A25"/>
    <w:rsid w:val="00533B9A"/>
    <w:rsid w:val="00537722"/>
    <w:rsid w:val="00560144"/>
    <w:rsid w:val="005743F5"/>
    <w:rsid w:val="00577A72"/>
    <w:rsid w:val="005870E6"/>
    <w:rsid w:val="005974D5"/>
    <w:rsid w:val="005A42AB"/>
    <w:rsid w:val="005A7BC9"/>
    <w:rsid w:val="005C357A"/>
    <w:rsid w:val="005C4172"/>
    <w:rsid w:val="005C4978"/>
    <w:rsid w:val="005C4B57"/>
    <w:rsid w:val="005D1284"/>
    <w:rsid w:val="005D2C24"/>
    <w:rsid w:val="005E0C30"/>
    <w:rsid w:val="005F00D8"/>
    <w:rsid w:val="006006B2"/>
    <w:rsid w:val="0060581A"/>
    <w:rsid w:val="00675113"/>
    <w:rsid w:val="0067610B"/>
    <w:rsid w:val="0068298B"/>
    <w:rsid w:val="006870D3"/>
    <w:rsid w:val="006A2389"/>
    <w:rsid w:val="006A3F7C"/>
    <w:rsid w:val="006C5787"/>
    <w:rsid w:val="006C7798"/>
    <w:rsid w:val="006D2051"/>
    <w:rsid w:val="006D7FE4"/>
    <w:rsid w:val="00700881"/>
    <w:rsid w:val="00731284"/>
    <w:rsid w:val="00742689"/>
    <w:rsid w:val="00742835"/>
    <w:rsid w:val="00743E63"/>
    <w:rsid w:val="007502A0"/>
    <w:rsid w:val="0076167A"/>
    <w:rsid w:val="00770D6C"/>
    <w:rsid w:val="0077377B"/>
    <w:rsid w:val="0078000A"/>
    <w:rsid w:val="007854E6"/>
    <w:rsid w:val="00786708"/>
    <w:rsid w:val="007E6B70"/>
    <w:rsid w:val="0080746B"/>
    <w:rsid w:val="00822E53"/>
    <w:rsid w:val="00823601"/>
    <w:rsid w:val="00823B60"/>
    <w:rsid w:val="00823BC5"/>
    <w:rsid w:val="008414A2"/>
    <w:rsid w:val="00860C95"/>
    <w:rsid w:val="0086542F"/>
    <w:rsid w:val="008763F8"/>
    <w:rsid w:val="0087658D"/>
    <w:rsid w:val="008869A1"/>
    <w:rsid w:val="008903DF"/>
    <w:rsid w:val="0089199B"/>
    <w:rsid w:val="00897C45"/>
    <w:rsid w:val="008A1474"/>
    <w:rsid w:val="008A6356"/>
    <w:rsid w:val="008D2AA9"/>
    <w:rsid w:val="008D2E46"/>
    <w:rsid w:val="008F6983"/>
    <w:rsid w:val="00913B8B"/>
    <w:rsid w:val="00916403"/>
    <w:rsid w:val="00922CF5"/>
    <w:rsid w:val="0093176C"/>
    <w:rsid w:val="00950AFD"/>
    <w:rsid w:val="009515FA"/>
    <w:rsid w:val="00952B53"/>
    <w:rsid w:val="00955F47"/>
    <w:rsid w:val="00997C64"/>
    <w:rsid w:val="009A7E9F"/>
    <w:rsid w:val="009C62E9"/>
    <w:rsid w:val="00A14CD3"/>
    <w:rsid w:val="00A162A0"/>
    <w:rsid w:val="00A267A7"/>
    <w:rsid w:val="00A275C0"/>
    <w:rsid w:val="00A40E0F"/>
    <w:rsid w:val="00A51740"/>
    <w:rsid w:val="00A523C3"/>
    <w:rsid w:val="00A65790"/>
    <w:rsid w:val="00A65D35"/>
    <w:rsid w:val="00A83D70"/>
    <w:rsid w:val="00AA158B"/>
    <w:rsid w:val="00AC15B3"/>
    <w:rsid w:val="00B00E85"/>
    <w:rsid w:val="00B05C92"/>
    <w:rsid w:val="00B15159"/>
    <w:rsid w:val="00B30BD5"/>
    <w:rsid w:val="00B42B9F"/>
    <w:rsid w:val="00B434A5"/>
    <w:rsid w:val="00B508AC"/>
    <w:rsid w:val="00B53FE4"/>
    <w:rsid w:val="00B62ABD"/>
    <w:rsid w:val="00B71C66"/>
    <w:rsid w:val="00B75F15"/>
    <w:rsid w:val="00B81B8B"/>
    <w:rsid w:val="00B855AF"/>
    <w:rsid w:val="00B91706"/>
    <w:rsid w:val="00B9572A"/>
    <w:rsid w:val="00BA1E6D"/>
    <w:rsid w:val="00BA48F4"/>
    <w:rsid w:val="00BC2A67"/>
    <w:rsid w:val="00BE0436"/>
    <w:rsid w:val="00BE56D3"/>
    <w:rsid w:val="00BF4467"/>
    <w:rsid w:val="00C10577"/>
    <w:rsid w:val="00C112E6"/>
    <w:rsid w:val="00C119D5"/>
    <w:rsid w:val="00C138A5"/>
    <w:rsid w:val="00C13A56"/>
    <w:rsid w:val="00C32396"/>
    <w:rsid w:val="00C43B86"/>
    <w:rsid w:val="00C54DB3"/>
    <w:rsid w:val="00C62254"/>
    <w:rsid w:val="00C75625"/>
    <w:rsid w:val="00C8038C"/>
    <w:rsid w:val="00C9322C"/>
    <w:rsid w:val="00C94C8F"/>
    <w:rsid w:val="00C94F46"/>
    <w:rsid w:val="00CA1781"/>
    <w:rsid w:val="00CA7D19"/>
    <w:rsid w:val="00CD23A6"/>
    <w:rsid w:val="00CD4154"/>
    <w:rsid w:val="00CE3229"/>
    <w:rsid w:val="00D10F89"/>
    <w:rsid w:val="00D20911"/>
    <w:rsid w:val="00D22626"/>
    <w:rsid w:val="00D26655"/>
    <w:rsid w:val="00D30ED1"/>
    <w:rsid w:val="00D60CE9"/>
    <w:rsid w:val="00D663CD"/>
    <w:rsid w:val="00D84BAA"/>
    <w:rsid w:val="00D851A9"/>
    <w:rsid w:val="00DE3BDD"/>
    <w:rsid w:val="00DF7A50"/>
    <w:rsid w:val="00E01603"/>
    <w:rsid w:val="00E14457"/>
    <w:rsid w:val="00E35CD7"/>
    <w:rsid w:val="00E404AD"/>
    <w:rsid w:val="00E44F7C"/>
    <w:rsid w:val="00E91C09"/>
    <w:rsid w:val="00E96D02"/>
    <w:rsid w:val="00EA031E"/>
    <w:rsid w:val="00EA05E3"/>
    <w:rsid w:val="00EC377F"/>
    <w:rsid w:val="00EC7AD7"/>
    <w:rsid w:val="00EE5ABB"/>
    <w:rsid w:val="00EE6C65"/>
    <w:rsid w:val="00F00B0B"/>
    <w:rsid w:val="00F622C0"/>
    <w:rsid w:val="00FA2D52"/>
    <w:rsid w:val="00FA4497"/>
    <w:rsid w:val="00FB0964"/>
    <w:rsid w:val="00FB15A3"/>
    <w:rsid w:val="00FB4993"/>
    <w:rsid w:val="00FB7A35"/>
    <w:rsid w:val="00FC1357"/>
    <w:rsid w:val="00FC2428"/>
    <w:rsid w:val="00FC70AB"/>
    <w:rsid w:val="00FD7F45"/>
    <w:rsid w:val="00FE610B"/>
    <w:rsid w:val="00FF0AD2"/>
    <w:rsid w:val="00FF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1AF182"/>
  <w15:chartTrackingRefBased/>
  <w15:docId w15:val="{33EEE1AB-B857-3846-B212-F9E3BBF43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7D8C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415C8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415C8C"/>
    <w:rPr>
      <w:rFonts w:ascii="宋体" w:eastAsia="宋体" w:hAnsi="宋体" w:cs="宋体"/>
      <w:kern w:val="0"/>
      <w:sz w:val="24"/>
    </w:rPr>
  </w:style>
  <w:style w:type="paragraph" w:styleId="a3">
    <w:name w:val="header"/>
    <w:basedOn w:val="a"/>
    <w:link w:val="Char"/>
    <w:uiPriority w:val="99"/>
    <w:unhideWhenUsed/>
    <w:rsid w:val="00A275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75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75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75C0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91C09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E91C09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E91C09"/>
    <w:rPr>
      <w:szCs w:val="22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E91C09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E91C09"/>
    <w:rPr>
      <w:b/>
      <w:bCs/>
      <w:szCs w:val="22"/>
    </w:rPr>
  </w:style>
  <w:style w:type="paragraph" w:styleId="a8">
    <w:name w:val="Balloon Text"/>
    <w:basedOn w:val="a"/>
    <w:link w:val="Char3"/>
    <w:uiPriority w:val="99"/>
    <w:semiHidden/>
    <w:unhideWhenUsed/>
    <w:rsid w:val="00E91C09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E91C09"/>
    <w:rPr>
      <w:sz w:val="18"/>
      <w:szCs w:val="18"/>
    </w:rPr>
  </w:style>
  <w:style w:type="character" w:styleId="a9">
    <w:name w:val="Hyperlink"/>
    <w:basedOn w:val="a0"/>
    <w:uiPriority w:val="99"/>
    <w:unhideWhenUsed/>
    <w:rsid w:val="003C70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2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yjglj.beijing.gov.cn/art/2020/6/29/art_8994_617892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7</TotalTime>
  <Pages>7</Pages>
  <Words>1573</Words>
  <Characters>8970</Characters>
  <Application>Microsoft Office Word</Application>
  <DocSecurity>0</DocSecurity>
  <Lines>74</Lines>
  <Paragraphs>21</Paragraphs>
  <ScaleCrop>false</ScaleCrop>
  <Company/>
  <LinksUpToDate>false</LinksUpToDate>
  <CharactersWithSpaces>10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xiulai@gmail.com</dc:creator>
  <cp:keywords/>
  <dc:description/>
  <cp:lastModifiedBy>Dell</cp:lastModifiedBy>
  <cp:revision>165</cp:revision>
  <dcterms:created xsi:type="dcterms:W3CDTF">2022-09-28T09:16:00Z</dcterms:created>
  <dcterms:modified xsi:type="dcterms:W3CDTF">2023-09-10T14:19:00Z</dcterms:modified>
</cp:coreProperties>
</file>